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CA89A" w14:textId="77777777" w:rsidR="00EB79F7" w:rsidRPr="004C1192" w:rsidRDefault="00EB79F7" w:rsidP="00EB79F7">
      <w:pPr>
        <w:rPr>
          <w:ins w:id="0" w:author="haixu wang" w:date="2024-06-18T14:48:00Z" w16du:dateUtc="2024-06-18T06:48:00Z"/>
          <w:lang w:bidi="ar"/>
        </w:rPr>
      </w:pPr>
      <w:ins w:id="1" w:author="haixu wang" w:date="2024-06-18T14:48:00Z" w16du:dateUtc="2024-06-18T06:48:00Z">
        <w:r w:rsidRPr="004C1192">
          <w:rPr>
            <w:lang w:bidi="ar"/>
          </w:rPr>
          <w:t xml:space="preserve">Supplementary material </w:t>
        </w:r>
      </w:ins>
    </w:p>
    <w:p w14:paraId="1A8CEE5E" w14:textId="77777777" w:rsidR="00EB79F7" w:rsidRPr="004C1192" w:rsidRDefault="00EB79F7" w:rsidP="00EB79F7">
      <w:pPr>
        <w:rPr>
          <w:ins w:id="2" w:author="haixu wang" w:date="2024-06-18T14:48:00Z" w16du:dateUtc="2024-06-18T06:48:00Z"/>
        </w:rPr>
      </w:pPr>
      <w:ins w:id="3" w:author="haixu wang" w:date="2024-06-18T14:48:00Z" w16du:dateUtc="2024-06-18T06:48:00Z">
        <w:r w:rsidRPr="004C1192">
          <w:rPr>
            <w:rFonts w:eastAsia="Times New Roman"/>
            <w:lang w:bidi="ar"/>
          </w:rPr>
          <w:t xml:space="preserve">Figure </w:t>
        </w:r>
        <w:r w:rsidRPr="004C1192">
          <w:rPr>
            <w:rFonts w:eastAsia="宋体"/>
            <w:lang w:bidi="ar"/>
          </w:rPr>
          <w:t>S</w:t>
        </w:r>
        <w:r>
          <w:rPr>
            <w:rFonts w:eastAsia="宋体" w:hint="eastAsia"/>
            <w:lang w:bidi="ar"/>
          </w:rPr>
          <w:t>1</w:t>
        </w:r>
        <w:r w:rsidRPr="004C1192">
          <w:rPr>
            <w:rFonts w:eastAsia="Times New Roman"/>
            <w:lang w:bidi="ar"/>
          </w:rPr>
          <w:t>.</w:t>
        </w:r>
        <w:r w:rsidRPr="004C1192">
          <w:rPr>
            <w:lang w:bidi="ar"/>
          </w:rPr>
          <w:t xml:space="preserve"> </w:t>
        </w:r>
        <w:r>
          <w:rPr>
            <w:rFonts w:hint="eastAsia"/>
            <w:lang w:bidi="ar"/>
          </w:rPr>
          <w:t>Flow chart</w:t>
        </w:r>
      </w:ins>
    </w:p>
    <w:p w14:paraId="2BA15E7F" w14:textId="77777777" w:rsidR="00EB79F7" w:rsidRPr="004C1192" w:rsidRDefault="00EB79F7" w:rsidP="00EB79F7">
      <w:pPr>
        <w:rPr>
          <w:ins w:id="4" w:author="haixu wang" w:date="2024-06-18T14:48:00Z" w16du:dateUtc="2024-06-18T06:48:00Z"/>
        </w:rPr>
      </w:pPr>
      <w:ins w:id="5" w:author="haixu wang" w:date="2024-06-18T14:48:00Z" w16du:dateUtc="2024-06-18T06:48:00Z">
        <w:r>
          <w:rPr>
            <w:noProof/>
          </w:rPr>
          <w:drawing>
            <wp:inline distT="0" distB="0" distL="0" distR="0" wp14:anchorId="351B0C74" wp14:editId="69B98D43">
              <wp:extent cx="5731510" cy="4953635"/>
              <wp:effectExtent l="0" t="0" r="2540" b="0"/>
              <wp:docPr id="93182980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31510" cy="49536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63A3063" w14:textId="6028ECD1" w:rsidR="00455FE6" w:rsidRPr="00EB79F7" w:rsidRDefault="00EB79F7" w:rsidP="00EB79F7">
      <w:pPr>
        <w:rPr>
          <w:rFonts w:hint="eastAsia"/>
          <w:b w:val="0"/>
          <w:bCs w:val="0"/>
          <w:lang w:bidi="ar"/>
        </w:rPr>
      </w:pPr>
      <w:ins w:id="6" w:author="haixu wang" w:date="2024-06-18T14:48:00Z" w16du:dateUtc="2024-06-18T06:48:00Z">
        <w:r w:rsidRPr="00AB3073">
          <w:rPr>
            <w:b w:val="0"/>
            <w:bCs w:val="0"/>
            <w:lang w:bidi="ar"/>
          </w:rPr>
          <w:t xml:space="preserve">Abbreviations: </w:t>
        </w:r>
        <w:proofErr w:type="spellStart"/>
        <w:r w:rsidRPr="00AB3073">
          <w:rPr>
            <w:b w:val="0"/>
            <w:bCs w:val="0"/>
            <w:lang w:bidi="ar"/>
          </w:rPr>
          <w:t>TyG</w:t>
        </w:r>
        <w:proofErr w:type="spellEnd"/>
        <w:r w:rsidRPr="00AB3073">
          <w:rPr>
            <w:b w:val="0"/>
            <w:bCs w:val="0"/>
            <w:lang w:bidi="ar"/>
          </w:rPr>
          <w:t>-BMI</w:t>
        </w:r>
        <w:r w:rsidRPr="00AB3073">
          <w:rPr>
            <w:rFonts w:eastAsia="宋体"/>
            <w:b w:val="0"/>
            <w:bCs w:val="0"/>
            <w:lang w:bidi="ar"/>
          </w:rPr>
          <w:t>,</w:t>
        </w:r>
        <w:r w:rsidRPr="00AB3073">
          <w:rPr>
            <w:b w:val="0"/>
            <w:bCs w:val="0"/>
            <w:lang w:bidi="ar"/>
          </w:rPr>
          <w:t xml:space="preserve"> triglyceride glucose-body mass index; NGT, normal glucose tolerance; IGT, impaired glucose tolerance.</w:t>
        </w:r>
      </w:ins>
    </w:p>
    <w:sectPr w:rsidR="00455FE6" w:rsidRPr="00EB79F7" w:rsidSect="00EB79F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6BFD9" w14:textId="77777777" w:rsidR="000E7B5D" w:rsidRDefault="000E7B5D" w:rsidP="004C1192">
      <w:r>
        <w:separator/>
      </w:r>
    </w:p>
  </w:endnote>
  <w:endnote w:type="continuationSeparator" w:id="0">
    <w:p w14:paraId="044AEB21" w14:textId="77777777" w:rsidR="000E7B5D" w:rsidRDefault="000E7B5D" w:rsidP="004C1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FF0B36" w14:textId="77777777" w:rsidR="000E7B5D" w:rsidRDefault="000E7B5D" w:rsidP="004C1192">
      <w:r>
        <w:separator/>
      </w:r>
    </w:p>
  </w:footnote>
  <w:footnote w:type="continuationSeparator" w:id="0">
    <w:p w14:paraId="5C6AE162" w14:textId="77777777" w:rsidR="000E7B5D" w:rsidRDefault="000E7B5D" w:rsidP="004C11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A7109"/>
    <w:multiLevelType w:val="multilevel"/>
    <w:tmpl w:val="0B7A7109"/>
    <w:lvl w:ilvl="0">
      <w:start w:val="8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676545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aixu wang">
    <w15:presenceInfo w15:providerId="Windows Live" w15:userId="cc330bf5d1723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FkNzE1ZTdiMzM3Y2E0ZGEwNmRjMDE5ZDExZWVkZTcifQ=="/>
  </w:docVars>
  <w:rsids>
    <w:rsidRoot w:val="00EA1780"/>
    <w:rsid w:val="000D713B"/>
    <w:rsid w:val="000E7B5D"/>
    <w:rsid w:val="00192E64"/>
    <w:rsid w:val="00266CCF"/>
    <w:rsid w:val="002B2219"/>
    <w:rsid w:val="002D74FB"/>
    <w:rsid w:val="00324461"/>
    <w:rsid w:val="003F3323"/>
    <w:rsid w:val="004346D5"/>
    <w:rsid w:val="00455FE6"/>
    <w:rsid w:val="00476B02"/>
    <w:rsid w:val="004A4FF1"/>
    <w:rsid w:val="004C1192"/>
    <w:rsid w:val="004D1CCA"/>
    <w:rsid w:val="005336FA"/>
    <w:rsid w:val="005A755F"/>
    <w:rsid w:val="006F5225"/>
    <w:rsid w:val="00736A44"/>
    <w:rsid w:val="008541B3"/>
    <w:rsid w:val="00884321"/>
    <w:rsid w:val="008B29E8"/>
    <w:rsid w:val="008F6E06"/>
    <w:rsid w:val="009F6A74"/>
    <w:rsid w:val="00A4770A"/>
    <w:rsid w:val="00A7632F"/>
    <w:rsid w:val="00AB3073"/>
    <w:rsid w:val="00B24CB6"/>
    <w:rsid w:val="00B368EF"/>
    <w:rsid w:val="00B65BD0"/>
    <w:rsid w:val="00BF01FB"/>
    <w:rsid w:val="00D370D9"/>
    <w:rsid w:val="00D73AC3"/>
    <w:rsid w:val="00DB1D27"/>
    <w:rsid w:val="00DB5903"/>
    <w:rsid w:val="00E24ED8"/>
    <w:rsid w:val="00E9625A"/>
    <w:rsid w:val="00EA1780"/>
    <w:rsid w:val="00EB79F7"/>
    <w:rsid w:val="00EF39B3"/>
    <w:rsid w:val="00F16080"/>
    <w:rsid w:val="00F40718"/>
    <w:rsid w:val="00F422C4"/>
    <w:rsid w:val="00F778CE"/>
    <w:rsid w:val="00FA5C50"/>
    <w:rsid w:val="00FF242C"/>
    <w:rsid w:val="02571C51"/>
    <w:rsid w:val="0B9D77A9"/>
    <w:rsid w:val="0F836662"/>
    <w:rsid w:val="108632C2"/>
    <w:rsid w:val="126C207B"/>
    <w:rsid w:val="1B1C538E"/>
    <w:rsid w:val="1DCC309C"/>
    <w:rsid w:val="20EF717A"/>
    <w:rsid w:val="21BB54E6"/>
    <w:rsid w:val="22C224BB"/>
    <w:rsid w:val="26A11300"/>
    <w:rsid w:val="27927CB7"/>
    <w:rsid w:val="2BBE1B4A"/>
    <w:rsid w:val="2FEE50F3"/>
    <w:rsid w:val="33CC040C"/>
    <w:rsid w:val="40C90A7E"/>
    <w:rsid w:val="41B32BB0"/>
    <w:rsid w:val="4B5C7A2B"/>
    <w:rsid w:val="52583A33"/>
    <w:rsid w:val="5CD728E8"/>
    <w:rsid w:val="637F678C"/>
    <w:rsid w:val="65802CF6"/>
    <w:rsid w:val="6FAD74D8"/>
    <w:rsid w:val="73397A01"/>
    <w:rsid w:val="7A98756B"/>
    <w:rsid w:val="7AA0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EEE75"/>
  <w15:docId w15:val="{892BC4F4-CB4C-4A85-AD2D-E4E47B9C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C1192"/>
    <w:pPr>
      <w:widowControl w:val="0"/>
      <w:spacing w:line="480" w:lineRule="auto"/>
    </w:pPr>
    <w:rPr>
      <w:rFonts w:ascii="Times New Roman" w:eastAsiaTheme="minorEastAsia" w:hAnsi="Times New Roman" w:cs="Times New Roman"/>
      <w:b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qFormat/>
  </w:style>
  <w:style w:type="paragraph" w:styleId="a4">
    <w:name w:val="footer"/>
    <w:basedOn w:val="a"/>
    <w:link w:val="a5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autoRedefine/>
    <w:qFormat/>
    <w:rPr>
      <w:sz w:val="21"/>
      <w:szCs w:val="21"/>
    </w:rPr>
  </w:style>
  <w:style w:type="character" w:customStyle="1" w:styleId="a7">
    <w:name w:val="页眉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styleId="aa">
    <w:name w:val="Revision"/>
    <w:hidden/>
    <w:uiPriority w:val="99"/>
    <w:unhideWhenUsed/>
    <w:rsid w:val="00EB79F7"/>
    <w:rPr>
      <w:rFonts w:ascii="Times New Roman" w:eastAsiaTheme="minorEastAsia" w:hAnsi="Times New Roman" w:cs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</Words>
  <Characters>151</Characters>
  <Application>Microsoft Office Word</Application>
  <DocSecurity>0</DocSecurity>
  <Lines>5</Lines>
  <Paragraphs>3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 wang</dc:creator>
  <cp:lastModifiedBy>haixu wang</cp:lastModifiedBy>
  <cp:revision>9</cp:revision>
  <dcterms:created xsi:type="dcterms:W3CDTF">2023-11-15T17:11:00Z</dcterms:created>
  <dcterms:modified xsi:type="dcterms:W3CDTF">2024-06-1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3B2E3A06CA946DE9BC4E38A888BD1BA_13</vt:lpwstr>
  </property>
  <property fmtid="{D5CDD505-2E9C-101B-9397-08002B2CF9AE}" pid="4" name="GrammarlyDocumentId">
    <vt:lpwstr>bb97174d56dc1b87be4dd13e86f00eda6e57b9f201b086a27083cad2eb0c44e6</vt:lpwstr>
  </property>
</Properties>
</file>